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513"/>
        <w:tblW w:w="9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3543"/>
        <w:gridCol w:w="426"/>
        <w:gridCol w:w="2409"/>
        <w:gridCol w:w="426"/>
        <w:gridCol w:w="1948"/>
      </w:tblGrid>
      <w:tr w:rsidR="00DE6DF9" w:rsidRPr="00284166" w:rsidTr="007D0092">
        <w:tc>
          <w:tcPr>
            <w:tcW w:w="4077" w:type="dxa"/>
            <w:gridSpan w:val="2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Pubmed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EMBASE</w:t>
            </w:r>
          </w:p>
        </w:tc>
        <w:tc>
          <w:tcPr>
            <w:tcW w:w="2374" w:type="dxa"/>
            <w:gridSpan w:val="2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Cochrane Review</w:t>
            </w:r>
          </w:p>
        </w:tc>
      </w:tr>
      <w:tr w:rsidR="00DE6DF9" w:rsidRPr="007D0092" w:rsidTr="007D0092">
        <w:tc>
          <w:tcPr>
            <w:tcW w:w="534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1</w:t>
            </w:r>
          </w:p>
        </w:tc>
        <w:tc>
          <w:tcPr>
            <w:tcW w:w="3543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"Diabetes, Gestational"[Mesh] OR gestational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hyperglycaemia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pregnancy diabetes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pregnan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* AND diabetes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diabetes in pregnancy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] OR diabetes in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pregnan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maternal diabetes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maternal obesity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GDM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] AND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hyperglycaemia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 in pregnancy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diabetes in pregnancy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DIP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1</w:t>
            </w:r>
          </w:p>
        </w:tc>
        <w:tc>
          <w:tcPr>
            <w:tcW w:w="2409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  <w:lang w:val="fr-FR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>‘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>gestational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 xml:space="preserve"> 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>diabetes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 xml:space="preserve"> 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>mellitus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>’/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>exp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 xml:space="preserve"> OR ‘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>gestational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 xml:space="preserve"> 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>diabetes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 xml:space="preserve"> 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>mellitus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fr-FR" w:eastAsia="en-ID"/>
              </w:rPr>
              <w:t>’</w:t>
            </w: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1</w:t>
            </w:r>
          </w:p>
        </w:tc>
        <w:tc>
          <w:tcPr>
            <w:tcW w:w="1948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US" w:eastAsia="en-ID"/>
              </w:rPr>
              <w:t>[Diabetes, Gestational] explode all trees</w:t>
            </w:r>
          </w:p>
        </w:tc>
      </w:tr>
      <w:tr w:rsidR="00DE6DF9" w:rsidRPr="007D0092" w:rsidTr="007D0092">
        <w:tc>
          <w:tcPr>
            <w:tcW w:w="534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2</w:t>
            </w:r>
          </w:p>
        </w:tc>
        <w:tc>
          <w:tcPr>
            <w:tcW w:w="3543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("Hypoglycemic Agents"[Mesh])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sulphonilurea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sulfonylurea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glyburide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glyburid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glibenclamide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glibenclamid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biguanide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biguanid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metformine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metformin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"Insulin"[Mesh]</w:t>
            </w: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2</w:t>
            </w:r>
          </w:p>
        </w:tc>
        <w:tc>
          <w:tcPr>
            <w:tcW w:w="2409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í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en-US" w:eastAsia="en-ID"/>
              </w:rPr>
              <w:t>nsulin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en-US" w:eastAsia="en-ID"/>
              </w:rPr>
              <w:t>’ OR ‘hypoglycemic agent’ OR</w:t>
            </w: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‘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antidiabetes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drug’</w:t>
            </w:r>
            <w:r w:rsidRPr="0030070B">
              <w:rPr>
                <w:rFonts w:ascii="Times New Roman" w:hAnsi="Times New Roman"/>
                <w:sz w:val="20"/>
                <w:szCs w:val="20"/>
                <w:lang w:val="en-US" w:eastAsia="en-ID"/>
              </w:rPr>
              <w:t xml:space="preserve"> OR </w:t>
            </w: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‘sulfonylurea’ OR ‘glyburide’ OR ‘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glibenclamide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’ OR ‘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sulphonylurea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 derivative’ OR ‘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biguanide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’ OR ‘metformin’ OR ‘hypoglycaemic agent’ OR ‘hypoglycaemic drug’ OR ‘treatment’</w:t>
            </w: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2</w:t>
            </w:r>
          </w:p>
        </w:tc>
        <w:tc>
          <w:tcPr>
            <w:tcW w:w="1948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US" w:eastAsia="en-ID"/>
              </w:rPr>
              <w:t>[Insulins] or [Hypoglycemic Agents] or [Metformin] or [Glyburide] or [Sulfonylurea Compounds] or [</w:t>
            </w:r>
            <w:proofErr w:type="spellStart"/>
            <w:r w:rsidRPr="0030070B">
              <w:rPr>
                <w:rFonts w:ascii="Times New Roman" w:hAnsi="Times New Roman"/>
                <w:sz w:val="20"/>
                <w:szCs w:val="20"/>
                <w:lang w:val="en-US" w:eastAsia="en-ID"/>
              </w:rPr>
              <w:t>Biguanides</w:t>
            </w:r>
            <w:proofErr w:type="spellEnd"/>
            <w:r w:rsidRPr="0030070B">
              <w:rPr>
                <w:rFonts w:ascii="Times New Roman" w:hAnsi="Times New Roman"/>
                <w:sz w:val="20"/>
                <w:szCs w:val="20"/>
                <w:lang w:val="en-US" w:eastAsia="en-ID"/>
              </w:rPr>
              <w:t>] or [Treatment]</w:t>
            </w:r>
          </w:p>
        </w:tc>
      </w:tr>
      <w:tr w:rsidR="00DE6DF9" w:rsidRPr="007D0092" w:rsidTr="007D0092">
        <w:tc>
          <w:tcPr>
            <w:tcW w:w="534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3</w:t>
            </w:r>
          </w:p>
        </w:tc>
        <w:tc>
          <w:tcPr>
            <w:tcW w:w="3543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"Costs and Cost Analysis"[Mesh] OR "Cost-Benefit Analysis"[Mesh] OR "economics" [Subheading] OR cost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OR costs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cost of illness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 OR cost-utility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 xml:space="preserve">] OR cost-effectiveness OR economic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eval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sz w:val="20"/>
                <w:szCs w:val="20"/>
                <w:lang w:val="en-US" w:eastAsia="nl-NL"/>
              </w:rPr>
              <w:t>]</w:t>
            </w: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3</w:t>
            </w:r>
          </w:p>
        </w:tc>
        <w:tc>
          <w:tcPr>
            <w:tcW w:w="2409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 xml:space="preserve">‘cost analysis’ OR ‘cost effectiveness analysis’ OR ‘cost benefit analysis’ OR ‘cost utility analysis’ </w:t>
            </w: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3</w:t>
            </w:r>
          </w:p>
        </w:tc>
        <w:tc>
          <w:tcPr>
            <w:tcW w:w="1948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US" w:eastAsia="en-ID"/>
              </w:rPr>
              <w:t>[Costs and Cost Analysis] explode all trees or [Cost-Effective Analysis]</w:t>
            </w:r>
          </w:p>
        </w:tc>
      </w:tr>
      <w:tr w:rsidR="00DE6DF9" w:rsidRPr="008B373B" w:rsidTr="007D0092">
        <w:tc>
          <w:tcPr>
            <w:tcW w:w="534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4</w:t>
            </w:r>
          </w:p>
        </w:tc>
        <w:tc>
          <w:tcPr>
            <w:tcW w:w="3543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((("Diabetes, Gestational"[Mesh] OR gestational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hyperglycaemia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pregnancy diabetes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pregnan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* AND diabetes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diabetes in pregnancy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] OR diabetes in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pregnan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maternal diabetes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maternal obesity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GDM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] AND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hyperglycaemia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 in pregnancy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diabetes in pregnancy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DIP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])) AND (("Hypoglycemic Agents"[Mesh])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sulphonilurea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sulfonylurea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glyburide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glyburid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glibenclamide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glibenclamid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biguanide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biguanid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] OR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metformine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metformin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"Insulin"[Mesh])) AND ("Costs and Cost Analysis"[Mesh] OR "Cost-Benefit Analysis"[Mesh] OR "economics" [Subheading] OR cost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OR costs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cost of illness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 OR cost-utility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 xml:space="preserve">] OR cost-effectiveness OR economic 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eval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*[</w:t>
            </w:r>
            <w:proofErr w:type="spellStart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tw</w:t>
            </w:r>
            <w:proofErr w:type="spellEnd"/>
            <w:r w:rsidRPr="0030070B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nl-NL"/>
              </w:rPr>
              <w:t>])</w:t>
            </w: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4</w:t>
            </w:r>
          </w:p>
        </w:tc>
        <w:tc>
          <w:tcPr>
            <w:tcW w:w="2409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1 AND #2 AND #3</w:t>
            </w: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4</w:t>
            </w:r>
          </w:p>
        </w:tc>
        <w:tc>
          <w:tcPr>
            <w:tcW w:w="1948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#1 and #2 and3</w:t>
            </w:r>
          </w:p>
        </w:tc>
      </w:tr>
      <w:tr w:rsidR="00DE6DF9" w:rsidRPr="008B373B" w:rsidTr="007D0092">
        <w:tc>
          <w:tcPr>
            <w:tcW w:w="534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3543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2409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1948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</w:tr>
      <w:tr w:rsidR="00DE6DF9" w:rsidRPr="008B373B" w:rsidTr="007D0092">
        <w:tc>
          <w:tcPr>
            <w:tcW w:w="534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3543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Result: 86</w:t>
            </w: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2409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Result: 195</w:t>
            </w:r>
          </w:p>
        </w:tc>
        <w:tc>
          <w:tcPr>
            <w:tcW w:w="426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</w:p>
        </w:tc>
        <w:tc>
          <w:tcPr>
            <w:tcW w:w="1948" w:type="dxa"/>
            <w:shd w:val="clear" w:color="auto" w:fill="auto"/>
          </w:tcPr>
          <w:p w:rsidR="00DE6DF9" w:rsidRPr="0030070B" w:rsidRDefault="00DE6DF9" w:rsidP="007D009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GB" w:eastAsia="en-ID"/>
              </w:rPr>
            </w:pPr>
            <w:r w:rsidRPr="0030070B">
              <w:rPr>
                <w:rFonts w:ascii="Times New Roman" w:hAnsi="Times New Roman"/>
                <w:sz w:val="20"/>
                <w:szCs w:val="20"/>
                <w:lang w:val="en-GB" w:eastAsia="en-ID"/>
              </w:rPr>
              <w:t>Result: 6</w:t>
            </w:r>
          </w:p>
        </w:tc>
      </w:tr>
    </w:tbl>
    <w:p w:rsidR="007D0092" w:rsidRPr="0030070B" w:rsidRDefault="007D0092" w:rsidP="007D0092">
      <w:pPr>
        <w:tabs>
          <w:tab w:val="left" w:pos="1276"/>
        </w:tabs>
        <w:autoSpaceDE w:val="0"/>
        <w:autoSpaceDN w:val="0"/>
        <w:adjustRightInd w:val="0"/>
        <w:spacing w:after="0" w:line="360" w:lineRule="auto"/>
        <w:ind w:left="1276" w:hanging="1276"/>
        <w:jc w:val="both"/>
        <w:rPr>
          <w:rFonts w:ascii="Times New Roman" w:hAnsi="Times New Roman"/>
          <w:noProof/>
          <w:color w:val="000000"/>
          <w:sz w:val="20"/>
          <w:szCs w:val="20"/>
          <w:lang w:val="en-US"/>
        </w:rPr>
      </w:pPr>
      <w:r w:rsidRPr="007D0092">
        <w:rPr>
          <w:rFonts w:ascii="Times New Roman" w:hAnsi="Times New Roman"/>
          <w:noProof/>
          <w:color w:val="000000"/>
          <w:sz w:val="20"/>
          <w:szCs w:val="20"/>
          <w:lang w:val="en-US"/>
        </w:rPr>
        <w:t>Appendix 1</w:t>
      </w:r>
      <w:r>
        <w:rPr>
          <w:rFonts w:ascii="Times New Roman" w:hAnsi="Times New Roman"/>
          <w:b/>
          <w:noProof/>
          <w:color w:val="000000"/>
          <w:sz w:val="20"/>
          <w:szCs w:val="20"/>
          <w:lang w:val="en-US"/>
        </w:rPr>
        <w:t xml:space="preserve">. </w:t>
      </w:r>
      <w:r w:rsidRPr="0030070B">
        <w:rPr>
          <w:rFonts w:ascii="Times New Roman" w:hAnsi="Times New Roman"/>
          <w:noProof/>
          <w:color w:val="000000"/>
          <w:sz w:val="20"/>
          <w:szCs w:val="20"/>
          <w:lang w:val="en-US"/>
        </w:rPr>
        <w:t>Search strategy</w:t>
      </w:r>
      <w:bookmarkStart w:id="0" w:name="_GoBack"/>
      <w:bookmarkEnd w:id="0"/>
    </w:p>
    <w:p w:rsidR="00822739" w:rsidRDefault="00822739"/>
    <w:sectPr w:rsidR="00822739" w:rsidSect="00DE6DF9">
      <w:pgSz w:w="11907" w:h="2251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DF9"/>
    <w:rsid w:val="0004500E"/>
    <w:rsid w:val="000701D4"/>
    <w:rsid w:val="0016535E"/>
    <w:rsid w:val="001732E2"/>
    <w:rsid w:val="00182BEC"/>
    <w:rsid w:val="001A169A"/>
    <w:rsid w:val="001B570E"/>
    <w:rsid w:val="00203D42"/>
    <w:rsid w:val="00260D98"/>
    <w:rsid w:val="00267818"/>
    <w:rsid w:val="00340E99"/>
    <w:rsid w:val="0037042A"/>
    <w:rsid w:val="003867AB"/>
    <w:rsid w:val="003E4D5D"/>
    <w:rsid w:val="003F5662"/>
    <w:rsid w:val="006026F5"/>
    <w:rsid w:val="00631FD6"/>
    <w:rsid w:val="00635C60"/>
    <w:rsid w:val="00650333"/>
    <w:rsid w:val="0068223B"/>
    <w:rsid w:val="006B342B"/>
    <w:rsid w:val="007232F0"/>
    <w:rsid w:val="0076224A"/>
    <w:rsid w:val="007632B1"/>
    <w:rsid w:val="007D0092"/>
    <w:rsid w:val="00804BD1"/>
    <w:rsid w:val="00821813"/>
    <w:rsid w:val="00822739"/>
    <w:rsid w:val="00854CB7"/>
    <w:rsid w:val="00870D57"/>
    <w:rsid w:val="008F7FBF"/>
    <w:rsid w:val="00B079B0"/>
    <w:rsid w:val="00B47CDD"/>
    <w:rsid w:val="00B916C9"/>
    <w:rsid w:val="00BA0AB1"/>
    <w:rsid w:val="00C55FB3"/>
    <w:rsid w:val="00C60BEF"/>
    <w:rsid w:val="00C70B08"/>
    <w:rsid w:val="00C9162B"/>
    <w:rsid w:val="00CF7241"/>
    <w:rsid w:val="00D4631B"/>
    <w:rsid w:val="00D563B7"/>
    <w:rsid w:val="00D803DE"/>
    <w:rsid w:val="00D96EB2"/>
    <w:rsid w:val="00D977F8"/>
    <w:rsid w:val="00DC45A9"/>
    <w:rsid w:val="00DE6DF9"/>
    <w:rsid w:val="00E21EC9"/>
    <w:rsid w:val="00EA528F"/>
    <w:rsid w:val="00FC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BA462"/>
  <w15:chartTrackingRefBased/>
  <w15:docId w15:val="{DB6F686A-4AB0-4912-9E06-0FEDF81DD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DF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0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Fitria</dc:creator>
  <cp:keywords/>
  <dc:description/>
  <cp:lastModifiedBy>N. Fitria</cp:lastModifiedBy>
  <cp:revision>2</cp:revision>
  <dcterms:created xsi:type="dcterms:W3CDTF">2018-08-30T09:24:00Z</dcterms:created>
  <dcterms:modified xsi:type="dcterms:W3CDTF">2018-08-30T09:53:00Z</dcterms:modified>
</cp:coreProperties>
</file>